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9D74" w14:textId="37670247" w:rsidR="00EF069E" w:rsidRPr="00DA5CBB" w:rsidRDefault="00EF069E" w:rsidP="00EF069E">
      <w:pPr>
        <w:rPr>
          <w:b/>
          <w:bCs/>
          <w:sz w:val="24"/>
          <w:szCs w:val="24"/>
        </w:rPr>
      </w:pPr>
      <w:r w:rsidRPr="00DA5CBB">
        <w:rPr>
          <w:b/>
          <w:bCs/>
          <w:sz w:val="24"/>
          <w:szCs w:val="24"/>
        </w:rPr>
        <w:t>Table S4</w:t>
      </w:r>
      <w:r w:rsidR="00171DF5" w:rsidRPr="00DA5CBB">
        <w:rPr>
          <w:b/>
          <w:bCs/>
          <w:sz w:val="24"/>
          <w:szCs w:val="24"/>
        </w:rPr>
        <w:t>.</w:t>
      </w:r>
      <w:r w:rsidRPr="00DA5CBB">
        <w:rPr>
          <w:b/>
          <w:bCs/>
          <w:sz w:val="24"/>
          <w:szCs w:val="24"/>
        </w:rPr>
        <w:t xml:space="preserve"> </w:t>
      </w:r>
      <w:r w:rsidR="00332CC2" w:rsidRPr="00DA5CBB">
        <w:rPr>
          <w:b/>
          <w:bCs/>
          <w:sz w:val="24"/>
          <w:szCs w:val="24"/>
        </w:rPr>
        <w:t>Assay reproducibility parameters</w:t>
      </w:r>
    </w:p>
    <w:tbl>
      <w:tblPr>
        <w:tblW w:w="14354" w:type="dxa"/>
        <w:tblLook w:val="04A0" w:firstRow="1" w:lastRow="0" w:firstColumn="1" w:lastColumn="0" w:noHBand="0" w:noVBand="1"/>
      </w:tblPr>
      <w:tblGrid>
        <w:gridCol w:w="1383"/>
        <w:gridCol w:w="1042"/>
        <w:gridCol w:w="1170"/>
        <w:gridCol w:w="990"/>
        <w:gridCol w:w="1248"/>
        <w:gridCol w:w="1002"/>
        <w:gridCol w:w="1152"/>
        <w:gridCol w:w="1008"/>
        <w:gridCol w:w="1256"/>
        <w:gridCol w:w="2350"/>
        <w:gridCol w:w="1517"/>
        <w:gridCol w:w="236"/>
      </w:tblGrid>
      <w:tr w:rsidR="00EF069E" w:rsidRPr="0078525B" w14:paraId="098EA530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4A8" w14:textId="2B49B753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D00A4A">
              <w:rPr>
                <w:rFonts w:ascii="Calibri" w:eastAsia="Times New Roman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4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1645" w14:textId="364DA4BC" w:rsidR="00EF069E" w:rsidRPr="0078525B" w:rsidRDefault="00D00A4A" w:rsidP="009D5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~10</w:t>
            </w:r>
            <w:r w:rsidRPr="00D00A4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 </w:t>
            </w:r>
            <w:r w:rsidR="00EF069E"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HIV DNA</w:t>
            </w:r>
          </w:p>
        </w:tc>
        <w:tc>
          <w:tcPr>
            <w:tcW w:w="44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3979" w14:textId="70FB4E76" w:rsidR="00EF069E" w:rsidRPr="0078525B" w:rsidRDefault="00D00A4A" w:rsidP="009D5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~10</w:t>
            </w:r>
            <w:r w:rsidRPr="00D00A4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 </w:t>
            </w:r>
            <w:r w:rsidR="00EF069E"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HIV RNA</w:t>
            </w:r>
          </w:p>
        </w:tc>
      </w:tr>
      <w:tr w:rsidR="00EF069E" w:rsidRPr="0078525B" w14:paraId="6ED3B44D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C7D4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DBFE" w14:textId="1E56E007" w:rsidR="00EF069E" w:rsidRPr="0078525B" w:rsidRDefault="00EF069E" w:rsidP="009D5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er-experime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8028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ra-experiment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530C" w14:textId="05DD208C" w:rsidR="00EF069E" w:rsidRPr="0078525B" w:rsidRDefault="00EF069E" w:rsidP="009D5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er-experimen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EF5E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ra-experiment</w:t>
            </w:r>
          </w:p>
        </w:tc>
      </w:tr>
      <w:tr w:rsidR="00EF069E" w:rsidRPr="0078525B" w14:paraId="6A9C54E7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CEEE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5C19" w14:textId="53EA94BB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Mean of Means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A8A" w14:textId="08AF5EA6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Std Dev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Mea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39B5" w14:textId="7569D9F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Mea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AC0B" w14:textId="25CA92D0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134A" w14:textId="291C4632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Mean of Means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C9EF" w14:textId="578A2439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Std Dev of Means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BDAE" w14:textId="35924476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 of Means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663F" w14:textId="41BAA89F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</w:t>
            </w:r>
            <w:r w:rsidR="00C738D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EF069E" w:rsidRPr="0078525B" w14:paraId="5ACA2237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0FD7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Readthrough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707D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4CE4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ACBC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5CF8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8A88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67BD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7973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37.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2F09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3.89</w:t>
            </w:r>
          </w:p>
        </w:tc>
      </w:tr>
      <w:tr w:rsidR="00EF069E" w:rsidRPr="0078525B" w14:paraId="60C7D688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8FCB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TA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233A" w14:textId="3095C7D5" w:rsidR="00EF069E" w:rsidRPr="0078525B" w:rsidRDefault="00D94AD4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6906" w14:textId="4B056524" w:rsidR="00EF069E" w:rsidRPr="0078525B" w:rsidRDefault="00D94AD4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D5E2" w14:textId="187DFD51" w:rsidR="00EF069E" w:rsidRPr="0078525B" w:rsidRDefault="00D94AD4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1C9D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0.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80E3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53BD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5A3E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40.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DB89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</w:tr>
      <w:tr w:rsidR="00EF069E" w:rsidRPr="0078525B" w14:paraId="40845E03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0F59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LongLT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B169" w14:textId="273A553C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8</w:t>
            </w:r>
            <w:r w:rsidR="00D94A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C82A" w14:textId="3F80E40D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</w:t>
            </w:r>
            <w:r w:rsidR="00D94AD4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D85" w14:textId="35012F20" w:rsidR="00EF069E" w:rsidRPr="0078525B" w:rsidRDefault="00D94AD4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BDF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3.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1EF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D47B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578A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0F57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5.88</w:t>
            </w:r>
          </w:p>
        </w:tc>
      </w:tr>
      <w:tr w:rsidR="00EF069E" w:rsidRPr="0078525B" w14:paraId="34FFD35F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7806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Nef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5D56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A04E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B81C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8.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F9F8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52DF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FC32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D312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24.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2944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</w:tr>
      <w:tr w:rsidR="00EF069E" w:rsidRPr="0078525B" w14:paraId="56810472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A9CB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PolyA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B91F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B513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796F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2.7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87F1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4.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029D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279C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7F11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41.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5829" w14:textId="57668C15" w:rsidR="00EF069E" w:rsidRPr="0078525B" w:rsidRDefault="00AC5988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20</w:t>
            </w:r>
          </w:p>
        </w:tc>
      </w:tr>
      <w:tr w:rsidR="00EF069E" w:rsidRPr="0078525B" w14:paraId="2B119212" w14:textId="77777777" w:rsidTr="009D5444">
        <w:trPr>
          <w:gridAfter w:val="3"/>
          <w:wAfter w:w="4103" w:type="dxa"/>
          <w:trHeight w:val="300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644E" w14:textId="77777777" w:rsidR="00EF069E" w:rsidRPr="0078525B" w:rsidRDefault="00EF069E" w:rsidP="009D54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Tat-Rev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C47A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4261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56B6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44EE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22.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3CDE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0BC1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D5AA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30.8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997A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9.30</w:t>
            </w:r>
          </w:p>
        </w:tc>
      </w:tr>
      <w:tr w:rsidR="00EF069E" w:rsidRPr="0078525B" w14:paraId="15E6FBC5" w14:textId="77777777" w:rsidTr="009D5444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9195" w14:textId="77777777" w:rsidR="00EF069E" w:rsidRPr="0078525B" w:rsidRDefault="00EF069E" w:rsidP="009D54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12F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309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697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325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8B0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E09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0EA8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F47" w14:textId="77777777" w:rsidR="00EF069E" w:rsidRPr="0078525B" w:rsidRDefault="00EF069E" w:rsidP="009D54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EF43DD" w14:textId="137744F0" w:rsidR="00EF069E" w:rsidRDefault="00C738DE" w:rsidP="00EF069E">
      <w:pPr>
        <w:spacing w:after="0"/>
      </w:pPr>
      <w:r>
        <w:rPr>
          <w:vertAlign w:val="superscript"/>
        </w:rPr>
        <w:t>1</w:t>
      </w:r>
      <w:r w:rsidR="00DA5CBB">
        <w:rPr>
          <w:vertAlign w:val="superscript"/>
        </w:rPr>
        <w:t xml:space="preserve"> </w:t>
      </w:r>
      <w:r w:rsidR="0006658A">
        <w:t>For each experiment, measured values were</w:t>
      </w:r>
      <w:r w:rsidR="00D00A4A">
        <w:t xml:space="preserve"> expressed as </w:t>
      </w:r>
      <w:r w:rsidR="006A41C8">
        <w:t xml:space="preserve">a </w:t>
      </w:r>
      <w:r w:rsidR="00D00A4A">
        <w:t>fraction of the expected value (measured/expected)</w:t>
      </w:r>
      <w:r w:rsidR="0006658A">
        <w:t xml:space="preserve"> and the mean was calculated for all replicates at the 100 copy input.  Column shows the mean of the means </w:t>
      </w:r>
      <w:r w:rsidR="006A41C8">
        <w:t>from</w:t>
      </w:r>
      <w:r w:rsidR="0006658A">
        <w:t xml:space="preserve"> all experiments</w:t>
      </w:r>
      <w:r>
        <w:t xml:space="preserve"> (n=</w:t>
      </w:r>
      <w:r w:rsidR="00375BDD">
        <w:t>2-4</w:t>
      </w:r>
      <w:r>
        <w:t xml:space="preserve"> for DNA, n=4 for RNA)</w:t>
      </w:r>
      <w:r w:rsidR="0006658A">
        <w:t>.</w:t>
      </w:r>
    </w:p>
    <w:p w14:paraId="7C0B4B00" w14:textId="3EBC154E" w:rsidR="00EF069E" w:rsidRDefault="00C738DE" w:rsidP="00EF069E">
      <w:pPr>
        <w:spacing w:after="0"/>
      </w:pPr>
      <w:r>
        <w:rPr>
          <w:vertAlign w:val="superscript"/>
        </w:rPr>
        <w:t>2</w:t>
      </w:r>
      <w:r w:rsidR="00EF069E">
        <w:t xml:space="preserve"> </w:t>
      </w:r>
      <w:r w:rsidR="00D00A4A">
        <w:t>Std Dev=standard deviation</w:t>
      </w:r>
      <w:r w:rsidR="0006658A">
        <w:t>.  Column shows the standard deviation of the means from all experiments</w:t>
      </w:r>
    </w:p>
    <w:p w14:paraId="550045AD" w14:textId="5C8AF2D7" w:rsidR="00D00A4A" w:rsidRDefault="00C738DE" w:rsidP="00EF069E">
      <w:pPr>
        <w:spacing w:after="0"/>
      </w:pPr>
      <w:r>
        <w:rPr>
          <w:vertAlign w:val="superscript"/>
        </w:rPr>
        <w:t>3</w:t>
      </w:r>
      <w:r w:rsidR="00D00A4A" w:rsidRPr="00D00A4A">
        <w:rPr>
          <w:vertAlign w:val="superscript"/>
        </w:rPr>
        <w:t xml:space="preserve"> </w:t>
      </w:r>
      <w:r w:rsidR="0006658A" w:rsidRPr="0006658A">
        <w:t>%</w:t>
      </w:r>
      <w:r w:rsidR="0006658A">
        <w:t>CV=coe</w:t>
      </w:r>
      <w:r w:rsidR="0006658A" w:rsidRPr="0006658A">
        <w:t>fficient of variability</w:t>
      </w:r>
      <w:r w:rsidR="0006658A">
        <w:t xml:space="preserve">.  Column shows the coefficient of variability </w:t>
      </w:r>
      <w:r w:rsidR="006A41C8">
        <w:t xml:space="preserve">between </w:t>
      </w:r>
      <w:r w:rsidR="0006658A">
        <w:t xml:space="preserve">experiments, </w:t>
      </w:r>
      <w:r w:rsidR="006A41C8">
        <w:t xml:space="preserve">as measured by the </w:t>
      </w:r>
      <w:r w:rsidR="0006658A">
        <w:t xml:space="preserve">Std Dev of Means/Mean of </w:t>
      </w:r>
      <w:r w:rsidR="006A41C8">
        <w:t>M</w:t>
      </w:r>
      <w:r w:rsidR="0006658A">
        <w:t>eans</w:t>
      </w:r>
      <w:r w:rsidR="0006658A" w:rsidRPr="0006658A">
        <w:t>*100.</w:t>
      </w:r>
    </w:p>
    <w:p w14:paraId="6ECD01D2" w14:textId="62CD99D0" w:rsidR="006A41C8" w:rsidRPr="0078525B" w:rsidRDefault="00C738DE" w:rsidP="00EF069E">
      <w:pPr>
        <w:spacing w:after="0"/>
      </w:pPr>
      <w:r w:rsidRPr="00C738DE">
        <w:rPr>
          <w:vertAlign w:val="superscript"/>
        </w:rPr>
        <w:t>4</w:t>
      </w:r>
      <w:r w:rsidR="006A41C8">
        <w:t xml:space="preserve"> For each experiment, the %CV was calculated as the standard deviation of all replicates at the 100 copy input divided by the mean of all replicates</w:t>
      </w:r>
      <w:r w:rsidR="00D17C42">
        <w:t>*100</w:t>
      </w:r>
      <w:r w:rsidR="006A41C8">
        <w:t>.  Column shows the average of the %CV from all experiments.</w:t>
      </w:r>
    </w:p>
    <w:p w14:paraId="58493769" w14:textId="77777777" w:rsidR="00EF069E" w:rsidRPr="00E74418" w:rsidRDefault="00EF069E" w:rsidP="00EF069E"/>
    <w:tbl>
      <w:tblPr>
        <w:tblW w:w="10243" w:type="dxa"/>
        <w:tblLook w:val="04A0" w:firstRow="1" w:lastRow="0" w:firstColumn="1" w:lastColumn="0" w:noHBand="0" w:noVBand="1"/>
      </w:tblPr>
      <w:tblGrid>
        <w:gridCol w:w="1435"/>
        <w:gridCol w:w="990"/>
        <w:gridCol w:w="1170"/>
        <w:gridCol w:w="990"/>
        <w:gridCol w:w="1260"/>
        <w:gridCol w:w="990"/>
        <w:gridCol w:w="1152"/>
        <w:gridCol w:w="1008"/>
        <w:gridCol w:w="1248"/>
      </w:tblGrid>
      <w:tr w:rsidR="004170BE" w:rsidRPr="0078525B" w14:paraId="6173F581" w14:textId="77777777" w:rsidTr="004170BE">
        <w:trPr>
          <w:trHeight w:val="3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2830" w14:textId="7EE7C948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 w:rsidR="00D00A4A">
              <w:rPr>
                <w:rFonts w:ascii="Calibri" w:eastAsia="Times New Roman" w:hAnsi="Calibri" w:cs="Calibri"/>
                <w:b/>
                <w:bCs/>
                <w:color w:val="000000"/>
              </w:rPr>
              <w:t>Input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DAA" w14:textId="4E5BE730" w:rsidR="004170BE" w:rsidRPr="0078525B" w:rsidRDefault="00D00A4A" w:rsidP="00A22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~10</w:t>
            </w:r>
            <w:r w:rsidRPr="00D00A4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 </w:t>
            </w:r>
            <w:r w:rsidR="004170BE"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HIV DNA</w:t>
            </w:r>
          </w:p>
        </w:tc>
        <w:tc>
          <w:tcPr>
            <w:tcW w:w="4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DD63" w14:textId="4AEE6131" w:rsidR="004170BE" w:rsidRPr="0078525B" w:rsidRDefault="00D00A4A" w:rsidP="00A22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~10</w:t>
            </w:r>
            <w:r w:rsidRPr="00D00A4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 </w:t>
            </w:r>
            <w:r w:rsidR="004170BE"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HIV RNA</w:t>
            </w:r>
          </w:p>
        </w:tc>
      </w:tr>
      <w:tr w:rsidR="004170BE" w:rsidRPr="0078525B" w14:paraId="2DC2B911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4E33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C96E" w14:textId="0F365096" w:rsidR="004170BE" w:rsidRPr="0078525B" w:rsidRDefault="004170BE" w:rsidP="00A22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er-experi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3EB5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ra-experimen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4CA5" w14:textId="31BE4709" w:rsidR="004170BE" w:rsidRPr="0078525B" w:rsidRDefault="004170BE" w:rsidP="00A22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er-experime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13D6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Intra-experiment</w:t>
            </w:r>
          </w:p>
        </w:tc>
      </w:tr>
      <w:tr w:rsidR="006A41C8" w:rsidRPr="0078525B" w14:paraId="551E5F6E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7DDF" w14:textId="77777777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ss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8C6E" w14:textId="0C23F8D3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Mean of Means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4F8D" w14:textId="2F67C63C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Std Dev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6</w:t>
            </w: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Mea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83CC" w14:textId="3EFD3784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7</w:t>
            </w: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Mea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366D" w14:textId="3F36F3D2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BD40" w14:textId="0F2B356E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Mean of Means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2F4B" w14:textId="257CD651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Std Dev of Means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16E" w14:textId="67EC7D37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 of Means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12FE" w14:textId="0989CF32" w:rsidR="006A41C8" w:rsidRPr="0078525B" w:rsidRDefault="006A41C8" w:rsidP="006A41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525B">
              <w:rPr>
                <w:rFonts w:ascii="Calibri" w:eastAsia="Times New Roman" w:hAnsi="Calibri" w:cs="Calibri"/>
                <w:b/>
                <w:bCs/>
                <w:color w:val="000000"/>
              </w:rPr>
              <w:t>% CV</w:t>
            </w:r>
            <w:r w:rsidR="0095626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8</w:t>
            </w:r>
          </w:p>
        </w:tc>
      </w:tr>
      <w:tr w:rsidR="00D00A4A" w:rsidRPr="0078525B" w14:paraId="1734930B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F1E8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Readthrou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F6D1" w14:textId="0841E48C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B034" w14:textId="1E2DBF67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  <w:r w:rsidR="00956266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9389" w14:textId="3607F64E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9DAD" w14:textId="74C52AFF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C472" w14:textId="442EE8BB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3803" w14:textId="61D46861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8276" w14:textId="26F325BC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CBA0" w14:textId="3C1D49D4" w:rsidR="0005693A" w:rsidRPr="0078525B" w:rsidRDefault="0005693A" w:rsidP="000569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</w:tr>
      <w:tr w:rsidR="00D00A4A" w:rsidRPr="0078525B" w14:paraId="438F603A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BF46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T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B5B3" w14:textId="54AEFA7A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E51E1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62A1" w14:textId="342FC5B2" w:rsidR="004170BE" w:rsidRPr="0078525B" w:rsidRDefault="00E51E10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82B8" w14:textId="1C0D6994" w:rsidR="004170BE" w:rsidRPr="0078525B" w:rsidRDefault="00E51E10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AA94" w14:textId="01F38179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D285" w14:textId="79CC631C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2197" w14:textId="5D914428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7F8F" w14:textId="4C3037FF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8BC1" w14:textId="79E81717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71</w:t>
            </w:r>
          </w:p>
        </w:tc>
      </w:tr>
      <w:tr w:rsidR="00D00A4A" w:rsidRPr="0078525B" w14:paraId="6412D3F6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673C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LongLT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64A8" w14:textId="7461B748" w:rsidR="004170BE" w:rsidRPr="0078525B" w:rsidRDefault="00E51E10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3E40" w14:textId="57D606D4" w:rsidR="004170BE" w:rsidRPr="0078525B" w:rsidRDefault="00E51E10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E016" w14:textId="1D65CA25" w:rsidR="004170BE" w:rsidRPr="0078525B" w:rsidRDefault="00E51E10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86BB" w14:textId="279E3ECC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8C7F" w14:textId="0AE0EC2E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D8CC" w14:textId="4C114E9D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0345" w14:textId="695EBCCA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3CE4" w14:textId="1637A90A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50</w:t>
            </w:r>
          </w:p>
        </w:tc>
      </w:tr>
      <w:tr w:rsidR="00D00A4A" w:rsidRPr="0078525B" w14:paraId="310D0CDA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7C1A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Ne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D553" w14:textId="5E97EF22" w:rsidR="004170BE" w:rsidRPr="0078525B" w:rsidRDefault="005C2333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AFDD" w14:textId="40043BA6" w:rsidR="004170BE" w:rsidRPr="0078525B" w:rsidRDefault="005C2333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7B89" w14:textId="74158B50" w:rsidR="004170BE" w:rsidRPr="0078525B" w:rsidRDefault="005C2333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3733" w14:textId="1F037D64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5FE5" w14:textId="18702F57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88CA" w14:textId="6A80ED1E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9ADB" w14:textId="6F158F7B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8591" w14:textId="0B41D6B2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D00A4A" w:rsidRPr="0078525B" w14:paraId="3F774234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E6BA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Pol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5E1D" w14:textId="54D2E98C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51A1" w14:textId="292E5DFE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7830" w14:textId="72D899EF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9617" w14:textId="15514A86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C33A" w14:textId="752337DC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5DDD" w14:textId="2C7CBAB9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C04C" w14:textId="4D90FADF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1BB8" w14:textId="254CFC75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D00A4A" w:rsidRPr="0078525B" w14:paraId="6D8D2225" w14:textId="77777777" w:rsidTr="00D00A4A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8EFE" w14:textId="77777777" w:rsidR="004170BE" w:rsidRPr="0078525B" w:rsidRDefault="004170BE" w:rsidP="00A22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525B">
              <w:rPr>
                <w:rFonts w:ascii="Calibri" w:eastAsia="Times New Roman" w:hAnsi="Calibri" w:cs="Calibri"/>
                <w:color w:val="000000"/>
              </w:rPr>
              <w:t>Tat-Re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98C4" w14:textId="4FFB4B65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</w:t>
            </w:r>
            <w:r w:rsidR="005C233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5FA9" w14:textId="7A965CA8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A2AC" w14:textId="756D9C87" w:rsidR="004170BE" w:rsidRPr="0078525B" w:rsidRDefault="005A19C7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  <w:r w:rsidDel="005A19C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76E0" w14:textId="40DF44E5" w:rsidR="004170BE" w:rsidRPr="0078525B" w:rsidRDefault="00D00A4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59C7" w14:textId="4761F974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D812" w14:textId="35E58C0A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0DE5" w14:textId="05568361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DE7C" w14:textId="11B8891F" w:rsidR="004170BE" w:rsidRPr="0078525B" w:rsidRDefault="0005693A" w:rsidP="00A22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</w:tr>
    </w:tbl>
    <w:p w14:paraId="56584BB3" w14:textId="7AA8F327" w:rsidR="007D562C" w:rsidRDefault="00FD1A65"/>
    <w:p w14:paraId="55D35255" w14:textId="619C7896" w:rsidR="00C738DE" w:rsidRDefault="00956266" w:rsidP="00C738DE">
      <w:pPr>
        <w:spacing w:after="0"/>
      </w:pPr>
      <w:r>
        <w:rPr>
          <w:vertAlign w:val="superscript"/>
        </w:rPr>
        <w:t>5</w:t>
      </w:r>
      <w:r w:rsidR="00DA5CBB">
        <w:rPr>
          <w:vertAlign w:val="superscript"/>
        </w:rPr>
        <w:t xml:space="preserve"> </w:t>
      </w:r>
      <w:r w:rsidR="00C738DE">
        <w:t>For each experiment, measured values were expressed as a fraction of the expected value (measured/expected) and the mean was calculated for all replicates at the 1000 copy input.  Column shows the mean of the means from all experiments  (n=</w:t>
      </w:r>
      <w:r w:rsidR="00375BDD">
        <w:t>3</w:t>
      </w:r>
      <w:r w:rsidR="00C738DE">
        <w:t xml:space="preserve"> for DNA, n=</w:t>
      </w:r>
      <w:r w:rsidR="00375BDD">
        <w:t>2</w:t>
      </w:r>
      <w:r w:rsidR="00C738DE">
        <w:t xml:space="preserve"> for RNA</w:t>
      </w:r>
      <w:r w:rsidR="00F31F90">
        <w:t xml:space="preserve"> unless indicated by </w:t>
      </w:r>
      <w:r w:rsidR="00397E51">
        <w:t>“ND”</w:t>
      </w:r>
      <w:r w:rsidR="00C738DE">
        <w:t>).</w:t>
      </w:r>
    </w:p>
    <w:p w14:paraId="270A66F0" w14:textId="3AC1D941" w:rsidR="00C738DE" w:rsidRDefault="00956266" w:rsidP="00C738DE">
      <w:pPr>
        <w:spacing w:after="0"/>
      </w:pPr>
      <w:r>
        <w:rPr>
          <w:vertAlign w:val="superscript"/>
        </w:rPr>
        <w:t>6</w:t>
      </w:r>
      <w:r w:rsidR="00C738DE">
        <w:t xml:space="preserve"> Std Dev=standard deviation.  Column shows the standard deviation of the means from all experiments.</w:t>
      </w:r>
    </w:p>
    <w:p w14:paraId="551BD9C8" w14:textId="7450625C" w:rsidR="00C738DE" w:rsidRDefault="00956266" w:rsidP="00C738DE">
      <w:pPr>
        <w:spacing w:after="0"/>
      </w:pPr>
      <w:r>
        <w:rPr>
          <w:vertAlign w:val="superscript"/>
        </w:rPr>
        <w:t>7</w:t>
      </w:r>
      <w:r w:rsidR="00C738DE" w:rsidRPr="00D00A4A">
        <w:rPr>
          <w:vertAlign w:val="superscript"/>
        </w:rPr>
        <w:t xml:space="preserve"> </w:t>
      </w:r>
      <w:r w:rsidR="00C738DE" w:rsidRPr="0006658A">
        <w:t>%</w:t>
      </w:r>
      <w:r w:rsidR="00C738DE">
        <w:t>CV=coe</w:t>
      </w:r>
      <w:r w:rsidR="00C738DE" w:rsidRPr="0006658A">
        <w:t>fficient of variability</w:t>
      </w:r>
      <w:r w:rsidR="00C738DE">
        <w:t>.  Column shows the coefficient of variability between experiments, as measured by the Std Dev of Means/Mean of Means</w:t>
      </w:r>
      <w:r w:rsidR="00C738DE" w:rsidRPr="0006658A">
        <w:t>*100.</w:t>
      </w:r>
    </w:p>
    <w:p w14:paraId="287EAA45" w14:textId="36A459AD" w:rsidR="00C738DE" w:rsidRDefault="00956266" w:rsidP="00C738DE">
      <w:pPr>
        <w:spacing w:after="0"/>
      </w:pPr>
      <w:r>
        <w:rPr>
          <w:vertAlign w:val="superscript"/>
        </w:rPr>
        <w:t>8</w:t>
      </w:r>
      <w:r w:rsidR="00C738DE">
        <w:t xml:space="preserve"> For each experiment, the %CV was calculated as the standard deviation of all replicates at the 1000 copy input divided by the mean of all replicates</w:t>
      </w:r>
      <w:r w:rsidR="00D17C42">
        <w:t>*100</w:t>
      </w:r>
      <w:r w:rsidR="00C738DE">
        <w:t>.  Column shows the average of the %CV from all experiments.</w:t>
      </w:r>
    </w:p>
    <w:p w14:paraId="2353B42A" w14:textId="091ADEDB" w:rsidR="00F31F90" w:rsidRPr="0078525B" w:rsidRDefault="00956266" w:rsidP="00C738DE">
      <w:pPr>
        <w:spacing w:after="0"/>
      </w:pPr>
      <w:r>
        <w:rPr>
          <w:vertAlign w:val="superscript"/>
        </w:rPr>
        <w:t>9</w:t>
      </w:r>
      <w:r w:rsidR="00F31F90">
        <w:t xml:space="preserve"> </w:t>
      </w:r>
      <w:r w:rsidR="005A19C7">
        <w:rPr>
          <w:rFonts w:ascii="Calibri" w:eastAsia="Times New Roman" w:hAnsi="Calibri" w:cs="Calibri"/>
          <w:color w:val="000000"/>
        </w:rPr>
        <w:t>ND</w:t>
      </w:r>
      <w:r w:rsidR="00F31F90">
        <w:t xml:space="preserve">: </w:t>
      </w:r>
      <w:r w:rsidR="005A19C7">
        <w:t xml:space="preserve">Not determined. </w:t>
      </w:r>
      <w:r w:rsidR="00F31F90">
        <w:t>For some assays, the 1000 copy input was only tested in one experiment.</w:t>
      </w:r>
    </w:p>
    <w:p w14:paraId="3E8517A7" w14:textId="77777777" w:rsidR="0005693A" w:rsidRDefault="0005693A"/>
    <w:sectPr w:rsidR="0005693A" w:rsidSect="006A41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69E"/>
    <w:rsid w:val="0005693A"/>
    <w:rsid w:val="0006658A"/>
    <w:rsid w:val="00171DF5"/>
    <w:rsid w:val="001C75DE"/>
    <w:rsid w:val="00332CC2"/>
    <w:rsid w:val="00375BDD"/>
    <w:rsid w:val="00397E51"/>
    <w:rsid w:val="004170BE"/>
    <w:rsid w:val="004F41F6"/>
    <w:rsid w:val="005A19C7"/>
    <w:rsid w:val="005C2333"/>
    <w:rsid w:val="00690056"/>
    <w:rsid w:val="006A41C8"/>
    <w:rsid w:val="00956266"/>
    <w:rsid w:val="00A77793"/>
    <w:rsid w:val="00AC5988"/>
    <w:rsid w:val="00C738DE"/>
    <w:rsid w:val="00D00A4A"/>
    <w:rsid w:val="00D17C42"/>
    <w:rsid w:val="00D94AD4"/>
    <w:rsid w:val="00DA5CBB"/>
    <w:rsid w:val="00E51E10"/>
    <w:rsid w:val="00EF069E"/>
    <w:rsid w:val="00F31F90"/>
    <w:rsid w:val="00FD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547CC"/>
  <w15:chartTrackingRefBased/>
  <w15:docId w15:val="{51CE3C5B-8956-49D7-82DD-04CBB607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9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9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l, Steven</dc:creator>
  <cp:keywords/>
  <dc:description/>
  <cp:lastModifiedBy>Yukl, Steven</cp:lastModifiedBy>
  <cp:revision>6</cp:revision>
  <dcterms:created xsi:type="dcterms:W3CDTF">2022-01-10T22:58:00Z</dcterms:created>
  <dcterms:modified xsi:type="dcterms:W3CDTF">2022-04-14T20:19:00Z</dcterms:modified>
</cp:coreProperties>
</file>